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5940"/>
        <w:gridCol w:w="126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594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Abstract, pg.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Introduction”, final paragraph, pg.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594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Collection of blood cultures”    pg.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 recruitment was used.  Test was conducted using residual de-identified specimen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Specimen sampling was consecutive.</w:t>
            </w:r>
            <w:r>
              <w:rPr/>
              <w:t xml:space="preserve"> “</w:t>
            </w:r>
            <w:r>
              <w:rPr>
                <w:rFonts w:cs="Verdana" w:ascii="Verdana" w:hAnsi="Verdana"/>
                <w:sz w:val="16"/>
              </w:rPr>
              <w:t xml:space="preserve">Collection of blood cultures”    pg. 6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Prospective study.</w:t>
            </w:r>
            <w:r>
              <w:rPr/>
              <w:t xml:space="preserve"> “</w:t>
            </w:r>
            <w:r>
              <w:rPr>
                <w:rFonts w:cs="Verdana" w:ascii="Verdana" w:hAnsi="Verdana"/>
                <w:sz w:val="16"/>
              </w:rPr>
              <w:t>Collection of blood cultures”    pg.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Reference culture method” pg. 7,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Reference culture method” pg. 7,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There are no units for the index test.  Qualitative.  Reference test units for antimicrobial susceptibility used CLSI breakpoints. pg. 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Pg. 6,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echnologists conducting reference method testing were blinded to results obtained by index method. Pg.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Statistical analysis” pg. 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594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Collection of blood cultures” pg.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 de-identified specimen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Isolates frozen, reference tested at variable intervals from index testing.  Pg 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ables  Pg. 24-27, 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w:t>
            </w:r>
            <w:r>
              <w:rPr>
                <w:rFonts w:cs="Verdana" w:ascii="Verdana" w:hAnsi="Verdana"/>
                <w:sz w:val="16"/>
              </w:rPr>
              <w:t>Discrepant analysis” pg. 9, 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Performance (CI) reported for each test site.  Tables Pg 24-2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hroughout “Discussion”, pg. 16-2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18:26:00Z</dcterms:created>
  <dc:creator>Social Medicine</dc:creator>
  <dc:description/>
  <cp:keywords/>
  <dc:language>en-US</dc:language>
  <cp:lastModifiedBy>Buchan, Blake</cp:lastModifiedBy>
  <dcterms:modified xsi:type="dcterms:W3CDTF">2013-02-20T20:32:00Z</dcterms:modified>
  <cp:revision>8</cp:revision>
  <dc:subject/>
  <dc:title>Section and Topic</dc:title>
</cp:coreProperties>
</file>